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 – Geographic location of cemeteries and percentage of male mosquitoes obtained.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349"/>
        <w:gridCol w:w="1128"/>
        <w:gridCol w:w="1210"/>
        <w:gridCol w:w="821"/>
        <w:gridCol w:w="936"/>
        <w:gridCol w:w="1080"/>
        <w:gridCol w:w="869"/>
        <w:gridCol w:w="607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ey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emeter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atitud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ngitud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titude (m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ate (20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ainers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umber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 Larva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le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%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varo Obregon</w:t>
            </w:r>
            <w:r>
              <w:rPr>
                <w:b/>
                <w:sz w:val="16"/>
                <w:szCs w:val="16"/>
              </w:rPr>
              <w:t>☼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-A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dalupe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°22'47.12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9°11'53.24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9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4/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-A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Ramon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°20'09.21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9°16'43.71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9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3/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-A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ta Rosa Axochiac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°20'03.32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9°16'49.79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9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3/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-A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dalupe Tlacoyaque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°19'33.06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9°16'09.52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9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3/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-A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Rafael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°20'13.69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9°11'31.23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9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4/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-A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rdin-Nuevo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°20'58.08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9°15'28.00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5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3/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-A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rdin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°21'00.97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9°13'04.34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1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3/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4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-A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lcones De Cehuayo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°21'24.35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9°14'27.58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4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3/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-A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ango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°21'45.47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9°12'30.23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4/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A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vil Santa Fe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°23'03.41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9°13'50.32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1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4/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</w:tr>
      <w:tr>
        <w:trPr>
          <w:trHeight w:val="8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Z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zcapozalco</w:t>
            </w:r>
            <w:r>
              <w:rPr>
                <w:b/>
                <w:sz w:val="16"/>
                <w:szCs w:val="16"/>
              </w:rPr>
              <w:t>☼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AZ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ta Lucia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°28'33.47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9°11'57.30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5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1/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AZ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ta Apolonia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°28'25.04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9°11'35.28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5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1/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AZ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Isidro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°29'12.91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9°12'45.68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5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2/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3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AZ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Juan Tlihuaca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°29'15.77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9°12'21.05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5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2/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AZ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sz w:val="16"/>
                <w:szCs w:val="16"/>
                <w:lang w:val="es-MX"/>
              </w:rPr>
              <w:t>Santa Cruz De Las Salinas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°29'19.89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9°09'18.06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4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4/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16-AZ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Jose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°30'02.55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9°11'50.95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5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2/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J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enito Juarez</w:t>
            </w:r>
            <w:r>
              <w:rPr>
                <w:b/>
                <w:sz w:val="16"/>
                <w:szCs w:val="16"/>
              </w:rPr>
              <w:t>☼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BJ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teon Xoco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1'33.97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9'55.87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/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yoaca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C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usoleos Del Angel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8'25.48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0'44.25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9/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C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Pablo Tepetlapa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9'19.33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8'18.38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9/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</w:rPr>
              <w:t>20-C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Francisco Culhuacan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0'02.69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7'13.64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9/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J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Cuajimalpa</w:t>
            </w:r>
            <w:r>
              <w:rPr>
                <w:b/>
                <w:sz w:val="16"/>
                <w:szCs w:val="16"/>
              </w:rPr>
              <w:t>☼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-CJ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 Calvario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1'34.14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8'02.07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5/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-CJ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Lorenzo*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9'53.48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9'43.52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5/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-CJ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</w:rPr>
              <w:t>La Concordia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1'04.33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9'07.00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5/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U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uauhtemoc</w:t>
            </w:r>
            <w:r>
              <w:rPr>
                <w:b/>
                <w:sz w:val="16"/>
                <w:szCs w:val="16"/>
              </w:rPr>
              <w:t>☼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-CU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nces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4'16.94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9'14.00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/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M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s-MX"/>
              </w:rPr>
              <w:t>Gustavo A. Madero</w:t>
            </w:r>
            <w:r>
              <w:rPr>
                <w:b/>
                <w:sz w:val="16"/>
                <w:szCs w:val="16"/>
                <w:lang w:val="es-MX"/>
              </w:rPr>
              <w:t>☼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s-MX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sz w:val="16"/>
                <w:szCs w:val="16"/>
                <w:lang w:val="es-MX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sz w:val="16"/>
                <w:szCs w:val="16"/>
                <w:lang w:val="es-MX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s-MX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s-MX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sz w:val="16"/>
                <w:szCs w:val="16"/>
                <w:lang w:val="es-MX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sz w:val="16"/>
                <w:szCs w:val="16"/>
                <w:lang w:val="es-MX"/>
              </w:rPr>
              <w:t>25-GM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sz w:val="16"/>
                <w:szCs w:val="16"/>
                <w:lang w:val="es-MX"/>
              </w:rPr>
              <w:t>Progreso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sz w:val="16"/>
                <w:szCs w:val="16"/>
                <w:lang w:val="es-MX"/>
              </w:rPr>
              <w:t>19°29'03.23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sz w:val="16"/>
                <w:szCs w:val="16"/>
                <w:lang w:val="es-MX"/>
              </w:rPr>
              <w:t>99°06'37.33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sz w:val="16"/>
                <w:szCs w:val="16"/>
                <w:lang w:val="es-MX"/>
              </w:rPr>
              <w:t>223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s-MX"/>
              </w:rPr>
              <w:t>03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sz w:val="16"/>
                <w:szCs w:val="16"/>
                <w:lang w:val="es-MX"/>
              </w:rPr>
              <w:t>13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sz w:val="16"/>
                <w:szCs w:val="16"/>
                <w:lang w:val="es-MX"/>
              </w:rPr>
              <w:t>56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sz w:val="16"/>
                <w:szCs w:val="16"/>
                <w:lang w:val="es-MX"/>
              </w:rPr>
              <w:t>4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sz w:val="16"/>
                <w:szCs w:val="16"/>
                <w:lang w:val="es-MX"/>
              </w:rPr>
              <w:t>26-GM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sz w:val="16"/>
                <w:szCs w:val="16"/>
                <w:lang w:val="es-MX"/>
              </w:rPr>
              <w:t>Del Tepeyac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sz w:val="16"/>
                <w:szCs w:val="16"/>
                <w:lang w:val="es-MX"/>
              </w:rPr>
              <w:t>19°29'13.54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val="es-MX"/>
              </w:rPr>
              <w:t>99°</w:t>
            </w:r>
            <w:r>
              <w:rPr>
                <w:rFonts w:cs="Arial" w:ascii="Arial" w:hAnsi="Arial"/>
                <w:sz w:val="16"/>
                <w:szCs w:val="16"/>
              </w:rPr>
              <w:t>06'56.71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3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-GM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tiago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8'02.21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5'23.50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3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-GM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enario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30'02.52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5'44.20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3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-GM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lores San Juanico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30'17.57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5'56.29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3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GM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zahualcoyotl S. Isabel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30'00.26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6'57.01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4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-GM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tagena San Pedro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30'17.26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7'13.40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4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-GM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ta Maria Ticoman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31'12.35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8'00.44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4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-GM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tiago Atepetlac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31'20.24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9'41.25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4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-GM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auhtepec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33'05.39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8'26.84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4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C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ztacalco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-IC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Jose Iztacalco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3'34.92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7'47.75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/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0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P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ztapalapa</w:t>
            </w:r>
            <w:r>
              <w:rPr>
                <w:b/>
                <w:sz w:val="16"/>
                <w:szCs w:val="16"/>
              </w:rPr>
              <w:t>☼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-IP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 San Jose Aculco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2'31.89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6'08.60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223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/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-IP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vil San Nicolas Tolentino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0'32.07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5'01.17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229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/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6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-IP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vil San Lorenzo Tezonco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8'36.10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3'50.60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</w:rPr>
              <w:t>225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/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-IP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 Cuevita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1'24.48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5'31.83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/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-IP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De Mayo-Galeana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0'27.05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2'58.92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/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-IP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orma Municipal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0'21.72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1'38.28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/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-IP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 Culhuacan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0'24.82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6'24.88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/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-IP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ador Santiago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1'13.94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0'08.08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/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-IP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ta Martha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1'47.58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0'44.06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/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C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gdalena Contreras</w:t>
            </w:r>
            <w:r>
              <w:rPr>
                <w:b/>
                <w:sz w:val="16"/>
                <w:szCs w:val="16"/>
              </w:rPr>
              <w:t>☼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MC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Bernabe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8'44.54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5'21.48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-MC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Francisco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8'50.21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3'58.16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-MC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Nicolas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7'51.02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4'04.31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-MC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Jeronimo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9'99.24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</w:rPr>
              <w:t>99°13'32.90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H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iguel Hidalgo</w:t>
            </w:r>
            <w:r>
              <w:rPr>
                <w:b/>
                <w:sz w:val="16"/>
                <w:szCs w:val="16"/>
              </w:rPr>
              <w:t>☼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-MH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raelita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4'09.88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2'22.87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/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-MH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vil De Dolores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4'04.96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2'44.20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/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-MH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nces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7'08.76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2'42.74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21/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-MH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ctorum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7'15.81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2'54.89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-MH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panol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7'51.13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2'36.42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/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-MH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o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7'33.80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2'02.86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/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-MH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eman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7'38.52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1'56.54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/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-MH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tanico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7'31.94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1'57.20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/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-MH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e Sinai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7'31.56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2'00.79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/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Milpa Alta </w:t>
            </w:r>
            <w:r>
              <w:rPr>
                <w:b/>
                <w:sz w:val="16"/>
                <w:szCs w:val="16"/>
              </w:rPr>
              <w:t>☼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-MA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lpa Alta*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1'22.14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0'49.03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-MA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Francisco Tecoxpa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1'41.65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0'12.47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MA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Jeronimo Miacatlan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1'26.61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0'04.05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-MA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</w:rPr>
              <w:t>San Juan Tepenahuac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1'23.45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°59'43.87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-MA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 Santa Ana Tlacotenco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0'21.45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0'07.54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-MA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vador Cuauhtenco*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1'03.33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5'37.07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-MA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Pablo Oztotepec*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0'32.46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4'14.83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-MA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Lorenzo Tlacoyucan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0'33.96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1'52.79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-MA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Pedro Atocpan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2'04.38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3'16.63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-MA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tolome Xicomulco*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2'04.91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</w:rPr>
              <w:t>99°04'06.80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-MA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Antonio Tecomitl*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2'49.69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°58'54.60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H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lahuac</w:t>
            </w:r>
            <w:r>
              <w:rPr>
                <w:b/>
                <w:sz w:val="16"/>
                <w:szCs w:val="16"/>
              </w:rPr>
              <w:t>☼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-TH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San Pedro Tlahuac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6'05.01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0'01.93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6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-TH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erra Blanca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4'28.09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°59'54.92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-TH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rios*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3'48.01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°59'05.02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-TH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elco*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2'34.24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°58'26.14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-TH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Andres Mixquic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3'31.64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°57'49.76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-TH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altenco San Francisco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7'57.95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1'17.21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-TH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apotitlan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8'07.39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°01'31.52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-TH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Rafael Atlixco*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8'18.20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1'35.38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-TH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ta Catarina*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8'22.60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°58'32.96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L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lalpan</w:t>
            </w:r>
            <w:r>
              <w:rPr>
                <w:b/>
                <w:sz w:val="16"/>
                <w:szCs w:val="16"/>
              </w:rPr>
              <w:t>☼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-TL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Marcos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6'57.40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0'10.28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-TL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ta Ursula Xitle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6'48.55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0'39.86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-TL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to Tomas Ajusco*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2'51.40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3'12.80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-TL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Miguel Ajusco*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3'21.77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1'51.34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-TL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 La Cruz Petlacalco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3'59.04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0'57.84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-TL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Miguel Xicalco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4'02.57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0'13.37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-TL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Andres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4'54.96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0'32.40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-TL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Pedro Martir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5'58.75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10'27.77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-TL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val="es-MX"/>
              </w:rPr>
              <w:t>De La Fuerzas Armada</w:t>
            </w:r>
            <w:r>
              <w:rPr>
                <w:sz w:val="16"/>
                <w:szCs w:val="16"/>
                <w:lang w:val="es-MX"/>
              </w:rPr>
              <w:t>☼</w:t>
            </w:r>
            <w:r>
              <w:rPr>
                <w:rFonts w:cs="Arial" w:ascii="Arial" w:hAnsi="Arial"/>
                <w:sz w:val="16"/>
                <w:szCs w:val="16"/>
                <w:lang w:val="es-MX"/>
              </w:rPr>
              <w:t>s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5'21.74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9'37.55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C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enustiano Carranz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-VC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non De Los Banos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26'32.44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4'50.88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/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ochimilco</w:t>
            </w:r>
            <w:r>
              <w:rPr>
                <w:b/>
                <w:sz w:val="16"/>
                <w:szCs w:val="16"/>
              </w:rPr>
              <w:t>☼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-X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ilotepec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5'39.78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7'19.21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225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/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-X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tiago Tepalcatlapan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5'04.18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7'40.33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/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-X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ncisco Tlalnepantla*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1'37.51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7'16.72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/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-X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Miguel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2'20.92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8'05.44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/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-X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ta Cecilia Tepetlapa*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2'35.12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6'08.33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/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-X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ecristo Santa Cruz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3'09.35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7'37.19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/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-X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Andres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3'47.14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6'30.25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/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-X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Lucas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4'04.46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6'37.85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/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-X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Lorenzo Los Olivos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4'17.90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5'58.58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/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-X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 Lorenzo Atemoaya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4'38.26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5'50.02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/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-X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 Cruces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4'35.21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4'25.41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/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-X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ta Cruz*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4'10.55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4'00.69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/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-X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tiaguito*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5'18.56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1'15.26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/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-X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Jose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5'15.14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2'09.01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/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-X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Gregorio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5'15.78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2'52.51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/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-XO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ta Maria Tepepan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°16'31.40''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°08'22.27''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3 cemeterie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,14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7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*) Urban, (**) Suburban, (***) Rura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☼</w:t>
      </w:r>
      <w:r>
        <w:rPr>
          <w:rFonts w:cs="Arial" w:ascii="Arial" w:hAnsi="Arial"/>
          <w:sz w:val="20"/>
          <w:szCs w:val="20"/>
        </w:rPr>
        <w:t>District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;Times New Roman" w:hAnsi="Times New Roman;Times New Roman" w:eastAsia="Times New Roman;Times New Roman" w:cs="Times New Roman;Times New Roman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7T09:50:00Z</dcterms:created>
  <dc:creator> </dc:creator>
  <dc:description/>
  <cp:keywords/>
  <dc:language>en-US</dc:language>
  <cp:lastModifiedBy> </cp:lastModifiedBy>
  <dcterms:modified xsi:type="dcterms:W3CDTF">2011-05-07T09:51:00Z</dcterms:modified>
  <cp:revision>1</cp:revision>
  <dc:subject/>
  <dc:title/>
</cp:coreProperties>
</file>